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C4D98" w14:textId="7E1B6F77" w:rsidR="00C259B4" w:rsidRPr="00E24BFE" w:rsidRDefault="007107AA" w:rsidP="00C305C7">
      <w:pPr>
        <w:spacing w:line="480" w:lineRule="auto"/>
        <w:rPr>
          <w:rFonts w:ascii="Times New Roman" w:hAnsi="Times New Roman" w:cs="Times New Roman"/>
          <w:lang w:val="en-US"/>
        </w:rPr>
      </w:pPr>
      <w:r w:rsidRPr="00E24BFE">
        <w:rPr>
          <w:rFonts w:ascii="Times New Roman" w:hAnsi="Times New Roman" w:cs="Times New Roman"/>
          <w:b/>
          <w:bCs/>
          <w:lang w:val="en-US"/>
        </w:rPr>
        <w:t>Supplementary figure</w:t>
      </w:r>
      <w:r w:rsidR="00C259B4" w:rsidRPr="00E24BFE">
        <w:rPr>
          <w:rFonts w:ascii="Times New Roman" w:hAnsi="Times New Roman" w:cs="Times New Roman"/>
          <w:b/>
          <w:bCs/>
          <w:lang w:val="en-US"/>
        </w:rPr>
        <w:t xml:space="preserve"> 1.</w:t>
      </w:r>
      <w:r w:rsidR="00C259B4" w:rsidRPr="00E24BFE">
        <w:rPr>
          <w:rFonts w:ascii="Times New Roman" w:hAnsi="Times New Roman" w:cs="Times New Roman"/>
          <w:lang w:val="en-US"/>
        </w:rPr>
        <w:t xml:space="preserve"> Fractional polynomial curve showing the association between metformin use duration and prostate cancer-related mortality.</w:t>
      </w:r>
    </w:p>
    <w:p w14:paraId="3BB709FF" w14:textId="78074C1B" w:rsidR="00C259B4" w:rsidRPr="00E24BFE" w:rsidRDefault="00C259B4" w:rsidP="00C305C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AFFAB28" w14:textId="5C60A6C0" w:rsidR="00C259B4" w:rsidRPr="00E24BFE" w:rsidRDefault="007107AA" w:rsidP="00C305C7">
      <w:pPr>
        <w:spacing w:line="480" w:lineRule="auto"/>
        <w:rPr>
          <w:rFonts w:ascii="Times New Roman" w:hAnsi="Times New Roman" w:cs="Times New Roman"/>
          <w:lang w:val="en-US"/>
        </w:rPr>
      </w:pPr>
      <w:r w:rsidRPr="00E24BFE">
        <w:rPr>
          <w:rFonts w:ascii="Times New Roman" w:hAnsi="Times New Roman" w:cs="Times New Roman"/>
          <w:b/>
          <w:bCs/>
          <w:lang w:val="en-US"/>
        </w:rPr>
        <w:t xml:space="preserve">Supplementary figure 2. </w:t>
      </w:r>
      <w:r w:rsidRPr="00E24BFE">
        <w:rPr>
          <w:rFonts w:ascii="Times New Roman" w:hAnsi="Times New Roman" w:cs="Times New Roman"/>
          <w:lang w:val="en-US"/>
        </w:rPr>
        <w:t>Fractional polynomial curve showing the association between metformin use duration and all-cause mortality.</w:t>
      </w:r>
    </w:p>
    <w:sectPr w:rsidR="00C259B4" w:rsidRPr="00E24B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9B4"/>
    <w:rsid w:val="00004061"/>
    <w:rsid w:val="0000472E"/>
    <w:rsid w:val="00045BCB"/>
    <w:rsid w:val="000A05CB"/>
    <w:rsid w:val="000C2568"/>
    <w:rsid w:val="000F6AEB"/>
    <w:rsid w:val="0011310C"/>
    <w:rsid w:val="00150F49"/>
    <w:rsid w:val="0016383D"/>
    <w:rsid w:val="00243906"/>
    <w:rsid w:val="002A2DA2"/>
    <w:rsid w:val="00354097"/>
    <w:rsid w:val="003B0351"/>
    <w:rsid w:val="00460B84"/>
    <w:rsid w:val="006854DC"/>
    <w:rsid w:val="00691CFF"/>
    <w:rsid w:val="00707BBC"/>
    <w:rsid w:val="007107AA"/>
    <w:rsid w:val="007576D9"/>
    <w:rsid w:val="00783AFD"/>
    <w:rsid w:val="008113E5"/>
    <w:rsid w:val="00816DF6"/>
    <w:rsid w:val="008B1BC5"/>
    <w:rsid w:val="008B66BE"/>
    <w:rsid w:val="009357CD"/>
    <w:rsid w:val="00963BCE"/>
    <w:rsid w:val="009B1438"/>
    <w:rsid w:val="00A515A5"/>
    <w:rsid w:val="00A72DC7"/>
    <w:rsid w:val="00AC68AE"/>
    <w:rsid w:val="00B640CF"/>
    <w:rsid w:val="00C0268E"/>
    <w:rsid w:val="00C259B4"/>
    <w:rsid w:val="00C305C7"/>
    <w:rsid w:val="00C771AD"/>
    <w:rsid w:val="00C83FB3"/>
    <w:rsid w:val="00D93353"/>
    <w:rsid w:val="00E23FA7"/>
    <w:rsid w:val="00E24BFE"/>
    <w:rsid w:val="00EE505F"/>
    <w:rsid w:val="00F4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BF62D"/>
  <w15:chartTrackingRefBased/>
  <w15:docId w15:val="{A8EE8B5F-5036-924C-8A36-8325AE26C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an Hiu Athena</dc:creator>
  <cp:keywords/>
  <dc:description/>
  <cp:lastModifiedBy>Hui Jeremy Man Ho</cp:lastModifiedBy>
  <cp:revision>7</cp:revision>
  <dcterms:created xsi:type="dcterms:W3CDTF">2022-07-02T14:43:00Z</dcterms:created>
  <dcterms:modified xsi:type="dcterms:W3CDTF">2022-09-21T11:43:00Z</dcterms:modified>
</cp:coreProperties>
</file>